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23E" w:rsidRPr="006763AC" w:rsidRDefault="003E36D5" w:rsidP="006763AC">
      <w:pPr>
        <w:spacing w:after="0" w:line="240" w:lineRule="auto"/>
        <w:ind w:left="720"/>
        <w:rPr>
          <w:rFonts w:eastAsia="Times New Roman"/>
          <w:sz w:val="22"/>
          <w:szCs w:val="22"/>
        </w:rPr>
      </w:pPr>
      <w:r>
        <w:rPr>
          <w:b/>
          <w:bCs/>
          <w:sz w:val="22"/>
          <w:szCs w:val="22"/>
        </w:rPr>
        <w:t>Additional file</w:t>
      </w:r>
      <w:r w:rsidR="006763AC" w:rsidRPr="006763AC">
        <w:rPr>
          <w:b/>
          <w:bCs/>
          <w:sz w:val="22"/>
          <w:szCs w:val="22"/>
        </w:rPr>
        <w:t xml:space="preserve"> 1: </w:t>
      </w:r>
      <w:r w:rsidR="006763AC" w:rsidRPr="006763AC">
        <w:rPr>
          <w:bCs/>
          <w:sz w:val="22"/>
          <w:szCs w:val="22"/>
        </w:rPr>
        <w:t>List of independent ethics committee and institutional review boards for the PRESTA study</w:t>
      </w:r>
      <w:bookmarkStart w:id="0" w:name="_GoBack"/>
      <w:bookmarkEnd w:id="0"/>
    </w:p>
    <w:p w:rsidR="006763AC" w:rsidRDefault="006763AC" w:rsidP="0062623E">
      <w:pPr>
        <w:spacing w:after="0" w:line="240" w:lineRule="auto"/>
        <w:rPr>
          <w:rFonts w:eastAsia="Times New Roman"/>
          <w:sz w:val="22"/>
          <w:szCs w:val="22"/>
        </w:rPr>
      </w:pPr>
    </w:p>
    <w:p w:rsidR="006763AC" w:rsidRPr="006763AC" w:rsidRDefault="006763AC" w:rsidP="0062623E">
      <w:pPr>
        <w:spacing w:after="0" w:line="240" w:lineRule="auto"/>
        <w:rPr>
          <w:rFonts w:eastAsia="Times New Roman"/>
          <w:sz w:val="22"/>
          <w:szCs w:val="22"/>
        </w:rPr>
      </w:pPr>
    </w:p>
    <w:p w:rsidR="0062623E" w:rsidRPr="009A3D97" w:rsidRDefault="0062623E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University of Debrecen Regional and Institutional Research Ethics Committee of the Medical and Health Science Center (DEOEC), Debrecen, Hungary</w:t>
      </w:r>
    </w:p>
    <w:p w:rsidR="0062623E" w:rsidRPr="007A5A0D" w:rsidRDefault="0062623E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Regional and Institutional Committee of Science and Research Ethics, Budapest, Hungary</w:t>
      </w:r>
    </w:p>
    <w:p w:rsidR="007A5A0D" w:rsidRPr="007F2021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Comitato Etico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Istit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uto Dermopatico Dell'Immacolata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Rom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>e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, Italy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7A5A0D" w:rsidRPr="007F2021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Egeszsegiigyi Tudomainyos Tanaics, Klinikai Farmak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ologiai Etikai Bizottsaga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Budapest, Hungary</w:t>
      </w:r>
    </w:p>
    <w:p w:rsidR="007A5A0D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Szegedi Tudomanyegyetem </w:t>
      </w:r>
      <w:r w:rsidRPr="007F2021">
        <w:rPr>
          <w:rFonts w:eastAsia="Times New Roman"/>
          <w:sz w:val="22"/>
          <w:szCs w:val="22"/>
        </w:rPr>
        <w:t xml:space="preserve">Szent-Gyorgyi Albert Orvos es Gyogyszeresztudomanyi  Centrum IKEB, Szeged, </w:t>
      </w:r>
      <w:r>
        <w:rPr>
          <w:rFonts w:eastAsia="Times New Roman"/>
          <w:sz w:val="22"/>
          <w:szCs w:val="22"/>
        </w:rPr>
        <w:t>Hungary</w:t>
      </w:r>
    </w:p>
    <w:p w:rsidR="007A5A0D" w:rsidRPr="007F2021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7F2021">
        <w:rPr>
          <w:rFonts w:eastAsia="Times New Roman"/>
          <w:sz w:val="22"/>
          <w:szCs w:val="22"/>
        </w:rPr>
        <w:t>Pecsi Tudomanyegyetem Szent-Gylogyi Albert Orvos es Egeszsegtudomanyi Centrum, IKEB, Pecs, Hungary</w:t>
      </w:r>
    </w:p>
    <w:p w:rsidR="007A5A0D" w:rsidRPr="00F447F8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Miskolc County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Semmelweis Hospital University Teaching Hospital Local Ethic Committee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 xml:space="preserve">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 xml:space="preserve">Miskolc, </w:t>
      </w:r>
      <w:r w:rsidRPr="007F2021">
        <w:rPr>
          <w:rFonts w:eastAsia="Times New Roman"/>
          <w:color w:val="000000"/>
          <w:sz w:val="22"/>
          <w:szCs w:val="22"/>
          <w:lang w:val="en-GB" w:eastAsia="en-GB"/>
        </w:rPr>
        <w:t>Hungary</w:t>
      </w:r>
    </w:p>
    <w:p w:rsidR="007A5A0D" w:rsidRPr="007A5A0D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F447F8">
        <w:rPr>
          <w:rStyle w:val="address"/>
          <w:rFonts w:eastAsia="Times New Roman"/>
          <w:sz w:val="22"/>
          <w:szCs w:val="22"/>
        </w:rPr>
        <w:t>Jasz-Nagykun-Szolnok Megyei  Hetenyi  Geza Korhaz-Rendelointezet Intezeti Kutatasetikai Bizottsag, Debrecen, Hungary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62623E" w:rsidRPr="009A3D97" w:rsidRDefault="0062623E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USL 8 Ethical Committee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, Selargius, Ital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62623E" w:rsidRPr="009A3D97" w:rsidRDefault="0062623E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Spedali Civili –Berscia Azienda Ospedaliera Ethics Committee, Brescia, Italy </w:t>
      </w:r>
    </w:p>
    <w:p w:rsidR="0062623E" w:rsidRPr="009A3D97" w:rsidRDefault="0062623E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Ethical Committee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 xml:space="preserve">University Hospital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Authority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Vittorio 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manuele-Ferrarrotto-S. Bambino ,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Catania, Ital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474F36" w:rsidRPr="009A3D97" w:rsidRDefault="009A3D97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>
        <w:rPr>
          <w:rFonts w:eastAsia="Times New Roman"/>
          <w:color w:val="000000"/>
          <w:sz w:val="22"/>
          <w:szCs w:val="22"/>
          <w:lang w:val="en-GB" w:eastAsia="en-GB"/>
        </w:rPr>
        <w:t>Segreteria Sc</w:t>
      </w:r>
      <w:r w:rsidR="0062623E" w:rsidRPr="0062623E">
        <w:rPr>
          <w:rFonts w:eastAsia="Times New Roman"/>
          <w:color w:val="000000"/>
          <w:sz w:val="22"/>
          <w:szCs w:val="22"/>
          <w:lang w:val="en-GB" w:eastAsia="en-GB"/>
        </w:rPr>
        <w:t>ientifica del</w:t>
      </w:r>
      <w:r w:rsidR="0062623E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Comitato Etico, Milan, Italy</w:t>
      </w:r>
      <w:r w:rsidR="00474F36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474F36" w:rsidRPr="007A5A0D" w:rsidRDefault="00474F36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Ethics Committee Azienda Policlinico Umberto I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Universito degli Studi di Romo "la Sapienza"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Rome Italy</w:t>
      </w:r>
    </w:p>
    <w:p w:rsidR="007A5A0D" w:rsidRPr="00CB1144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 xml:space="preserve">Comitato Etico Locale per la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Sperime</w:t>
      </w: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 xml:space="preserve">ntazione Clinica dei Medicinali dell'AOUS,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Sien</w:t>
      </w: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 xml:space="preserve">na,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Italy</w:t>
      </w: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7A5A0D" w:rsidRPr="007A5A0D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Comitato di Etica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Univers</w:t>
      </w: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ita degli Studi di Parma,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Parma, Italy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474F36" w:rsidRPr="007A5A0D" w:rsidRDefault="00474F36" w:rsidP="0062623E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National Ethics Committee,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Athens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 xml:space="preserve"> Greece</w:t>
      </w:r>
    </w:p>
    <w:p w:rsidR="007A5A0D" w:rsidRPr="007A5A0D" w:rsidRDefault="007A5A0D" w:rsidP="007A5A0D">
      <w:pPr>
        <w:spacing w:after="0" w:line="240" w:lineRule="auto"/>
        <w:rPr>
          <w:rFonts w:eastAsia="Times New Roman"/>
          <w:i/>
          <w:sz w:val="22"/>
          <w:szCs w:val="22"/>
        </w:rPr>
      </w:pPr>
    </w:p>
    <w:p w:rsidR="00474F36" w:rsidRPr="007A5A0D" w:rsidRDefault="00474F36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Hacettepe University Medical Faculty Medical, Surgical And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Drug Research Ethics Committee, Sihhiye, Turkey</w:t>
      </w:r>
    </w:p>
    <w:p w:rsidR="007A5A0D" w:rsidRPr="007A5A0D" w:rsidRDefault="007A5A0D" w:rsidP="007A5A0D">
      <w:pPr>
        <w:spacing w:after="0" w:line="240" w:lineRule="auto"/>
        <w:rPr>
          <w:rFonts w:eastAsia="Times New Roman"/>
          <w:i/>
          <w:sz w:val="22"/>
          <w:szCs w:val="22"/>
        </w:rPr>
      </w:pPr>
    </w:p>
    <w:p w:rsidR="00474F36" w:rsidRPr="009A3D97" w:rsidRDefault="00474F36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Ethik</w:t>
      </w:r>
      <w:r w:rsidR="007A5A0D">
        <w:rPr>
          <w:rFonts w:eastAsia="Times New Roman"/>
          <w:color w:val="000000"/>
          <w:sz w:val="22"/>
          <w:szCs w:val="22"/>
          <w:lang w:val="en-GB" w:eastAsia="en-GB"/>
        </w:rPr>
        <w:t>-K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ommission des Landes 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Federal State of Berli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Berlin, Germany </w:t>
      </w:r>
    </w:p>
    <w:p w:rsidR="00474F36" w:rsidRPr="009A3D97" w:rsidRDefault="00474F36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Landesamt fiir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Gesundheit und Soziales Berlin </w:t>
      </w: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>Postfach Berlin, Germany</w:t>
      </w:r>
    </w:p>
    <w:p w:rsidR="006F5BCF" w:rsidRPr="009A3D97" w:rsidRDefault="00474F36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2623E">
        <w:rPr>
          <w:rFonts w:eastAsia="Times New Roman"/>
          <w:color w:val="000000"/>
          <w:sz w:val="22"/>
          <w:szCs w:val="22"/>
          <w:lang w:val="en-GB" w:eastAsia="en-GB"/>
        </w:rPr>
        <w:t xml:space="preserve">Ethik-Kommission der Medizinischen Fakultat der Ludwig-Maximilians-Universitat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Munich, Germany</w:t>
      </w:r>
      <w:r w:rsidR="006F5BCF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6F5BCF" w:rsidRPr="009A3D97" w:rsidRDefault="006F5BCF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Ethik</w:t>
      </w:r>
      <w:r w:rsidR="007A5A0D">
        <w:rPr>
          <w:rFonts w:eastAsia="Times New Roman"/>
          <w:color w:val="000000"/>
          <w:sz w:val="22"/>
          <w:szCs w:val="22"/>
          <w:lang w:val="en-GB" w:eastAsia="en-GB"/>
        </w:rPr>
        <w:t>-K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om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mission der Arztekammer Hamburg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Hamburg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6F5BCF" w:rsidRPr="009A3D97" w:rsidRDefault="006F5BCF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Ethik-Kommission  a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der Medizinischen Fakultat der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Rheinischen Fri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drich-Wilhelms-Universitat, Bonn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Institut fu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 Pharmakologie und Toxikologie Reuterstrate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Bonn,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6F5BCF" w:rsidRPr="009A3D97" w:rsidRDefault="006F5BCF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Ethik-Kommission der LandesUrztekammer Brandenbur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g Dreifcrtstrafe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Cottbus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BB006C" w:rsidRPr="009A3D97" w:rsidRDefault="006F5BCF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E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 xml:space="preserve">thik-Kommission der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F</w:t>
      </w:r>
      <w:r w:rsid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iedrich-Schiller-Universitilt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Jena,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BB006C" w:rsidRPr="007A5A0D" w:rsidRDefault="006F5BCF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Landesam</w:t>
      </w:r>
      <w:r w:rsidR="00BB006C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t fiir Gesundheit und Soziales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Eth</w:t>
      </w:r>
      <w:r w:rsidR="00BB006C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ik-Kommission des Landes Berlin, </w:t>
      </w:r>
      <w:r w:rsidRPr="006F5BCF">
        <w:rPr>
          <w:rFonts w:eastAsia="Times New Roman"/>
          <w:color w:val="000000"/>
          <w:sz w:val="22"/>
          <w:szCs w:val="22"/>
          <w:lang w:val="en-GB" w:eastAsia="en-GB"/>
        </w:rPr>
        <w:t>Berlin, Germany</w:t>
      </w:r>
    </w:p>
    <w:p w:rsidR="007A5A0D" w:rsidRPr="007A5A0D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Ethik-Kommission der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Medizinischen Fakultaet Uni</w:t>
      </w:r>
      <w:r>
        <w:rPr>
          <w:rFonts w:eastAsia="Times New Roman"/>
          <w:color w:val="000000"/>
          <w:sz w:val="22"/>
          <w:szCs w:val="22"/>
          <w:lang w:val="en-GB" w:eastAsia="en-GB"/>
        </w:rPr>
        <w:t xml:space="preserve">versitaet Rostock Institut fuer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Rechtsmedizin</w:t>
      </w:r>
      <w:r>
        <w:rPr>
          <w:rFonts w:eastAsia="Times New Roman"/>
          <w:color w:val="000000"/>
          <w:sz w:val="22"/>
          <w:szCs w:val="22"/>
          <w:lang w:val="en-GB" w:eastAsia="en-GB"/>
        </w:rPr>
        <w:t>, Rostock, Germany</w:t>
      </w:r>
    </w:p>
    <w:p w:rsidR="00BB006C" w:rsidRPr="009A3D97" w:rsidRDefault="00BB006C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Ethikkommission der Med. Fakultiit der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Universitiit Erlange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softHyphen/>
        <w:t>Niimberg Universitiitsstr, E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rlangen,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BB006C" w:rsidRPr="009A3D97" w:rsidRDefault="00BB006C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lastRenderedPageBreak/>
        <w:t>Ethik-Kommission der Med. Fak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ultat der Universitat Wiirzburg,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Wiirzburg German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BB006C" w:rsidRPr="009A3D97" w:rsidRDefault="00BB006C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Ethik-Kommission  des Fachbereichs Medizin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Der Johann-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Wolfgang-Universitaet Frankfurt,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Frankfurt am Mai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Germany</w:t>
      </w:r>
    </w:p>
    <w:p w:rsidR="0062623E" w:rsidRPr="009A3D97" w:rsidRDefault="00BB006C" w:rsidP="00474F3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Ethikkommission des Landes Berlin Landesamt fiir Gesundheit und Soziales Berlin, Berlin, Germany</w:t>
      </w:r>
    </w:p>
    <w:p w:rsidR="00BB006C" w:rsidRPr="007A5A0D" w:rsidRDefault="00BB006C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Ethik-Kommission b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i der Arztekammer Niedersachsen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Unterkommisison zur Beurteilung medi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zinischer Forschung am Menschen,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Hannover Germany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BB006C" w:rsidRPr="009A3D97" w:rsidRDefault="00BB006C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egionale METC Zuidwest Holland, The Netherlands </w:t>
      </w:r>
    </w:p>
    <w:p w:rsidR="00BB006C" w:rsidRPr="007A5A0D" w:rsidRDefault="00BB006C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METC Zuidwest Holland, Voorburg, T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he Netherlands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BB006C" w:rsidRPr="009A3D97" w:rsidRDefault="00BB006C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HU Sart Tilman Commission d'Ethique, Insitut de Pathologie,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Liege, Belgium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AF470F" w:rsidRPr="007A5A0D" w:rsidRDefault="00BB006C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Uniwers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tet Mikolaja Kopemika w Toiuniu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 xml:space="preserve">Collegium Medicum im L. Rydygiera w Bydg6szczy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Komisja Bio</w:t>
      </w:r>
      <w:r w:rsidR="00AF470F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etyczna, 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Bydgoszcz, Poland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7A5A0D" w:rsidRPr="007A5A0D" w:rsidRDefault="00AF470F" w:rsidP="00BB006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CCPPR</w:t>
      </w:r>
      <w:r w:rsidRPr="00BB006C">
        <w:rPr>
          <w:rFonts w:eastAsia="Times New Roman"/>
          <w:color w:val="000000"/>
          <w:sz w:val="22"/>
          <w:szCs w:val="22"/>
          <w:lang w:val="en-GB" w:eastAsia="en-GB"/>
        </w:rPr>
        <w:t>B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(Haute-Normandie), Hopital Charles Nicolle, Rouen, France</w:t>
      </w:r>
    </w:p>
    <w:p w:rsidR="0095285B" w:rsidRPr="007A5A0D" w:rsidRDefault="0095285B" w:rsidP="007A5A0D">
      <w:pPr>
        <w:spacing w:after="0" w:line="240" w:lineRule="auto"/>
        <w:rPr>
          <w:rFonts w:eastAsia="Times New Roman"/>
          <w:i/>
          <w:sz w:val="22"/>
          <w:szCs w:val="22"/>
        </w:rPr>
      </w:pP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95285B" w:rsidRPr="007A5A0D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De Videnska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betiske Komiteer for Kepenhavns og Frederiksberg Kommuner Kobenhavns  Kommune, Copenhagen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Denmark</w:t>
      </w:r>
    </w:p>
    <w:p w:rsidR="007A5A0D" w:rsidRPr="007A5A0D" w:rsidRDefault="007A5A0D" w:rsidP="007A5A0D">
      <w:pPr>
        <w:spacing w:after="0" w:line="240" w:lineRule="auto"/>
        <w:rPr>
          <w:rFonts w:eastAsia="Times New Roman"/>
          <w:i/>
          <w:sz w:val="22"/>
          <w:szCs w:val="22"/>
        </w:rPr>
      </w:pPr>
    </w:p>
    <w:p w:rsidR="0095285B" w:rsidRPr="007A5A0D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Sub-Committee on Medicinal Research Ethics, Tukija Ministry of Social Affairs and Health, Helsinki, Finland</w:t>
      </w:r>
    </w:p>
    <w:p w:rsidR="007A5A0D" w:rsidRPr="007A5A0D" w:rsidRDefault="007A5A0D" w:rsidP="007A5A0D">
      <w:pPr>
        <w:spacing w:after="0" w:line="240" w:lineRule="auto"/>
        <w:rPr>
          <w:rFonts w:eastAsia="Times New Roman"/>
          <w:i/>
          <w:sz w:val="22"/>
          <w:szCs w:val="22"/>
        </w:rPr>
      </w:pPr>
    </w:p>
    <w:p w:rsidR="0095285B" w:rsidRPr="009A3D97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Regional Ethics Committee in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Uppsala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Regionala etikprovningsniimnden,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Uppsala,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 Swede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95285B" w:rsidRPr="007A5A0D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Liikemedelsverket Fannakoterapeutiska enheten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Uppsala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Sweden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95285B" w:rsidRPr="007A5A0D" w:rsidRDefault="0095285B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St. Vincent's Health Human Research Ethics Committe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St. Vincent's Hospital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 Melbourne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Australia</w:t>
      </w: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7A5A0D" w:rsidRPr="007A5A0D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Human Research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Ethics Committee (Western Zone), Liverpool, NSW,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 Australia</w:t>
      </w:r>
    </w:p>
    <w:p w:rsidR="0095285B" w:rsidRPr="009A3D97" w:rsidRDefault="0095285B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BB006C" w:rsidRPr="009A3D97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Nat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ional Taiwan University, Taipei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Taiwan</w:t>
      </w:r>
    </w:p>
    <w:p w:rsidR="004B5805" w:rsidRPr="007A5A0D" w:rsidRDefault="0095285B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hung Gung Memorial Hospita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Kaohsiung </w:t>
      </w:r>
      <w:r w:rsidR="004B5805" w:rsidRPr="009A3D97">
        <w:rPr>
          <w:rFonts w:eastAsia="Times New Roman"/>
          <w:color w:val="000000"/>
          <w:sz w:val="22"/>
          <w:szCs w:val="22"/>
          <w:lang w:val="en-GB" w:eastAsia="en-GB"/>
        </w:rPr>
        <w:t>County, Taiwan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95285B" w:rsidRPr="009A3D97" w:rsidRDefault="004B5805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onsejeria de Salud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 xml:space="preserve">Secretaria General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de Calidad y Eficiencia Comite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Autonomico de Ensayos Clinicos Avd.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Innovacion s/n. Edificio Arena, </w:t>
      </w:r>
      <w:r w:rsidRPr="0095285B">
        <w:rPr>
          <w:rFonts w:eastAsia="Times New Roman"/>
          <w:color w:val="000000"/>
          <w:sz w:val="22"/>
          <w:szCs w:val="22"/>
          <w:lang w:val="en-GB" w:eastAsia="en-GB"/>
        </w:rPr>
        <w:t>Sevill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e, Spain</w:t>
      </w:r>
    </w:p>
    <w:p w:rsidR="004B5805" w:rsidRPr="009A3D97" w:rsidRDefault="004B5805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Hospital Ramon y Cajal CEIC, Madrid, Spain</w:t>
      </w:r>
    </w:p>
    <w:p w:rsidR="00E95470" w:rsidRPr="009A3D97" w:rsidRDefault="004B5805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Hospital Santa Creu I Sant Pau CEIC, Barcelona, Spain</w:t>
      </w:r>
      <w:r w:rsidR="00E95470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E95470" w:rsidRPr="009A3D97" w:rsidRDefault="00E95470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Registro General del Complej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o Hospitalario Materna Insular, Las Palmas,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Gran Canaria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Spain </w:t>
      </w:r>
    </w:p>
    <w:p w:rsidR="004B5805" w:rsidRPr="009A3D97" w:rsidRDefault="00802FD2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Secretaria del CEIC-IMAS </w:t>
      </w:r>
      <w:r w:rsidR="00E95470" w:rsidRPr="00E95470">
        <w:rPr>
          <w:rFonts w:eastAsia="Times New Roman"/>
          <w:color w:val="000000"/>
          <w:sz w:val="22"/>
          <w:szCs w:val="22"/>
          <w:lang w:val="en-GB" w:eastAsia="en-GB"/>
        </w:rPr>
        <w:t>Institut Municip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al d'Investigacio Medica (IMIM), Barcelona, Spain</w:t>
      </w:r>
    </w:p>
    <w:p w:rsidR="00802FD2" w:rsidRPr="009A3D97" w:rsidRDefault="00802FD2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 xml:space="preserve">CEIC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Locales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Secr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taria Administrativa del CEIC-E,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Direccion de Fa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macia Departamento de Sanidad,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Vitoria-Gasteiz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Spain</w:t>
      </w:r>
    </w:p>
    <w:p w:rsidR="00802FD2" w:rsidRPr="007A5A0D" w:rsidRDefault="00802FD2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Hospital Donostia, San Sebastian, Spain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1A7468" w:rsidRPr="009A3D97" w:rsidRDefault="00802FD2" w:rsidP="0095285B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Comissao de Etica para a investigacao Clf nica (</w:t>
      </w:r>
      <w:r w:rsidR="001A7468" w:rsidRPr="009A3D97">
        <w:rPr>
          <w:rFonts w:eastAsia="Times New Roman"/>
          <w:color w:val="000000"/>
          <w:sz w:val="22"/>
          <w:szCs w:val="22"/>
          <w:lang w:val="en-GB" w:eastAsia="en-GB"/>
        </w:rPr>
        <w:t>CEIC) Parque da Saude de Lisboa, Lisbon, Portugal</w:t>
      </w:r>
    </w:p>
    <w:p w:rsidR="001A7468" w:rsidRPr="007A5A0D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G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abinete de Apoio a lnvestigacao Edificio S Jeronimo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Hospitais da Universidade de Coimbra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Coimbra, Portugal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1A7468" w:rsidRPr="009A3D97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lastRenderedPageBreak/>
        <w:t xml:space="preserve">Ethikkommission der Stadt Wien, Magistrat der Stadt Wien, Vienna, Austria </w:t>
      </w:r>
    </w:p>
    <w:p w:rsidR="001A7468" w:rsidRPr="007A5A0D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Ethikkommission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der Medizinischen Universitat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 xml:space="preserve"> Graz LKH-Upiversitatsklinikum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Graz, Austria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1A7468" w:rsidRPr="009A3D97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Institutional Review Board, Seoul National University Hospital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Seoul, Korea</w:t>
      </w:r>
    </w:p>
    <w:p w:rsidR="001A7468" w:rsidRPr="007A5A0D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Institutional R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view Board, Asan Medical Center,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Seoul, Korea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</w:p>
    <w:p w:rsidR="00BB006C" w:rsidRPr="009A3D97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antonal Ethics Committee,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SPUK filr Spezialfacher Universitats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Spital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 xml:space="preserve">  Zurich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Switzerland</w:t>
      </w:r>
    </w:p>
    <w:p w:rsidR="007A5A0D" w:rsidRPr="007A5A0D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Fac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ulte de Biologie et de Medecine </w:t>
      </w:r>
      <w:r w:rsidRPr="00E95470">
        <w:rPr>
          <w:rFonts w:eastAsia="Times New Roman"/>
          <w:color w:val="000000"/>
          <w:sz w:val="22"/>
          <w:szCs w:val="22"/>
          <w:lang w:val="en-GB" w:eastAsia="en-GB"/>
        </w:rPr>
        <w:t>Commission d'Ethique de la Recherche Clinique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Universite de Lausanne, Switzerland</w:t>
      </w:r>
    </w:p>
    <w:p w:rsidR="001A7468" w:rsidRPr="009A3D97" w:rsidRDefault="001A7468" w:rsidP="007A5A0D">
      <w:pPr>
        <w:pStyle w:val="ListParagraph"/>
        <w:spacing w:after="0" w:line="240" w:lineRule="auto"/>
        <w:ind w:left="1080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1A7468" w:rsidRPr="009A3D97" w:rsidRDefault="001A7468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Fonts w:eastAsia="Times New Roman"/>
          <w:sz w:val="22"/>
          <w:szCs w:val="22"/>
        </w:rPr>
        <w:t>Kingdom of Saudia Arabia King Faisal Specialist Hospital and Research Centre, Riyadh, Saudi Arabia</w:t>
      </w:r>
    </w:p>
    <w:p w:rsidR="001A7468" w:rsidRPr="009A3D97" w:rsidRDefault="00646AD4" w:rsidP="001A746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EPI Investigation Protocols Ethics Committee, </w:t>
      </w:r>
      <w:r w:rsidR="00B225A6" w:rsidRPr="00E95470">
        <w:rPr>
          <w:rFonts w:eastAsia="Times New Roman"/>
          <w:color w:val="000000"/>
          <w:sz w:val="22"/>
          <w:szCs w:val="22"/>
          <w:lang w:val="en-GB" w:eastAsia="en-GB"/>
        </w:rPr>
        <w:t xml:space="preserve"> Medicine Faculty of the Buenos Aires University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Buenos Aires, Argentina</w:t>
      </w:r>
    </w:p>
    <w:p w:rsidR="00646AD4" w:rsidRPr="007A5A0D" w:rsidRDefault="00646AD4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i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Comite De Docencia E Investigacion " y Comite de Bioetica del Moal Gral. De Agodos "Dr. Cosme Argerich", Buenos Aires, Argentina</w:t>
      </w:r>
    </w:p>
    <w:p w:rsidR="007A5A0D" w:rsidRPr="00CB1144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672ECD">
        <w:rPr>
          <w:rFonts w:eastAsia="Times New Roman"/>
          <w:color w:val="000000"/>
          <w:sz w:val="24"/>
          <w:szCs w:val="24"/>
          <w:lang w:val="en-GB" w:eastAsia="en-GB"/>
        </w:rPr>
        <w:t xml:space="preserve">Teaching and Research Committee from Hospital Nacional Profesor Alejandro Posadas El </w:t>
      </w:r>
      <w:r w:rsidRPr="00672ECD">
        <w:rPr>
          <w:rFonts w:eastAsia="Times New Roman"/>
          <w:color w:val="000000"/>
          <w:sz w:val="22"/>
          <w:szCs w:val="22"/>
          <w:lang w:val="en-GB" w:eastAsia="en-GB"/>
        </w:rPr>
        <w:t>Palomar, Moron, Buenos Aires</w:t>
      </w: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>, Argentina</w:t>
      </w:r>
    </w:p>
    <w:p w:rsidR="007A5A0D" w:rsidRPr="00CB1144" w:rsidRDefault="007A5A0D" w:rsidP="007A5A0D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>CEMIC Centro de Educacion Medica E Investigaciones Clinicas ‘Norberto Quirno’, Buenos Aires, Argentina</w:t>
      </w:r>
    </w:p>
    <w:p w:rsidR="007A5A0D" w:rsidRPr="007A5A0D" w:rsidRDefault="007A5A0D" w:rsidP="007A5A0D">
      <w:pPr>
        <w:pStyle w:val="ListParagraph"/>
        <w:spacing w:after="0" w:line="240" w:lineRule="auto"/>
        <w:ind w:left="1080"/>
        <w:rPr>
          <w:rFonts w:eastAsia="Times New Roman"/>
          <w:sz w:val="22"/>
          <w:szCs w:val="22"/>
        </w:rPr>
      </w:pPr>
    </w:p>
    <w:p w:rsidR="007A5A0D" w:rsidRPr="007A5A0D" w:rsidRDefault="00646AD4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Style w:val="address"/>
          <w:rFonts w:eastAsia="Times New Roman"/>
          <w:sz w:val="22"/>
          <w:szCs w:val="22"/>
        </w:rPr>
        <w:t>Unidad de Investigacion en Enfermedades Cronico-Degenerativas, SC Bioethics Committee, Guadalajara, Mexico</w:t>
      </w:r>
      <w:r w:rsidR="007A5A0D"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646AD4" w:rsidRDefault="007A5A0D" w:rsidP="00646AD4">
      <w:pPr>
        <w:pStyle w:val="ListParagraph"/>
        <w:numPr>
          <w:ilvl w:val="0"/>
          <w:numId w:val="4"/>
        </w:numPr>
        <w:spacing w:after="0" w:line="240" w:lineRule="auto"/>
        <w:rPr>
          <w:rStyle w:val="address"/>
          <w:rFonts w:eastAsia="Times New Roman"/>
          <w:sz w:val="22"/>
          <w:szCs w:val="22"/>
        </w:rPr>
      </w:pPr>
      <w:r w:rsidRPr="00CB1144">
        <w:rPr>
          <w:rFonts w:eastAsia="Times New Roman"/>
          <w:color w:val="000000"/>
          <w:sz w:val="22"/>
          <w:szCs w:val="22"/>
          <w:lang w:val="en-GB" w:eastAsia="en-GB"/>
        </w:rPr>
        <w:t>CBIC Clinical Investigation Bioethics Committee, Celia Ovadio Durango, Mexico</w:t>
      </w:r>
    </w:p>
    <w:p w:rsidR="007A5A0D" w:rsidRPr="007A5A0D" w:rsidRDefault="007A5A0D" w:rsidP="007A5A0D">
      <w:pPr>
        <w:spacing w:after="0" w:line="240" w:lineRule="auto"/>
        <w:rPr>
          <w:rStyle w:val="address"/>
          <w:rFonts w:eastAsia="Times New Roman"/>
          <w:sz w:val="22"/>
          <w:szCs w:val="22"/>
        </w:rPr>
      </w:pPr>
    </w:p>
    <w:p w:rsidR="001C5778" w:rsidRPr="009A3D97" w:rsidRDefault="001C5778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St. Thomas Ethics Committee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St. Thomas Hospital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London, UK</w:t>
      </w:r>
    </w:p>
    <w:p w:rsidR="001C5778" w:rsidRPr="009A3D97" w:rsidRDefault="001C5778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oyal Free Hospital Local Research Ethics Committee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Londo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UK </w:t>
      </w:r>
    </w:p>
    <w:p w:rsidR="001C5778" w:rsidRPr="009A3D97" w:rsidRDefault="001C5778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South West MREC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Dartingto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UK </w:t>
      </w:r>
    </w:p>
    <w:p w:rsidR="001C5778" w:rsidRPr="009A3D97" w:rsidRDefault="001C5778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 xml:space="preserve">Alsford &amp; Trafford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Research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 xml:space="preserve">Ethics 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Committee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Manchester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UK </w:t>
      </w:r>
    </w:p>
    <w:p w:rsidR="009A3D97" w:rsidRPr="009A3D97" w:rsidRDefault="001C5778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South East Wales LREC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Cardiff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UK</w:t>
      </w:r>
      <w:r w:rsidR="009A3D97"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9A3D97" w:rsidRPr="007A5A0D" w:rsidRDefault="009A3D97" w:rsidP="00646AD4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Grampian LREC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 xml:space="preserve">, Grampian NHS Board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Aberdeen</w:t>
      </w:r>
      <w:r w:rsidRPr="009A3D97">
        <w:rPr>
          <w:rFonts w:eastAsia="Times New Roman"/>
          <w:color w:val="000000"/>
          <w:sz w:val="22"/>
          <w:szCs w:val="22"/>
          <w:lang w:val="en-GB" w:eastAsia="en-GB"/>
        </w:rPr>
        <w:t>, UK</w:t>
      </w:r>
    </w:p>
    <w:p w:rsidR="007A5A0D" w:rsidRPr="009A3D97" w:rsidRDefault="007A5A0D" w:rsidP="007A5A0D">
      <w:pPr>
        <w:pStyle w:val="ListParagraph"/>
        <w:spacing w:after="0" w:line="240" w:lineRule="auto"/>
        <w:ind w:left="1080"/>
        <w:rPr>
          <w:rFonts w:eastAsia="Times New Roman"/>
          <w:sz w:val="22"/>
          <w:szCs w:val="22"/>
        </w:rPr>
      </w:pPr>
    </w:p>
    <w:p w:rsidR="00F447F8" w:rsidRPr="00F447F8" w:rsidRDefault="00F447F8" w:rsidP="007F202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Ethics Commit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>tee, Institute of Rheumatology, Resavska,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 xml:space="preserve"> Beograd, Serbia</w:t>
      </w:r>
    </w:p>
    <w:p w:rsidR="00F447F8" w:rsidRPr="00F447F8" w:rsidRDefault="00F447F8" w:rsidP="007F202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Institute of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 R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 xml:space="preserve">heumatology-Niska Banja 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Ethics Committee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Niska Banja, Serbia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F447F8" w:rsidRPr="00F447F8" w:rsidRDefault="00F447F8" w:rsidP="007F202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Ethical Com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mittee of Clinical Center-Zemun, Vukova, Zemun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Serbia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F447F8" w:rsidRPr="007A5A0D" w:rsidRDefault="00F447F8" w:rsidP="007F202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Ethics Committee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Clinical Cen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ter - Vojvodina Hajduk Veljkova, </w:t>
      </w: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Novi Sad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>, Serbia</w:t>
      </w:r>
    </w:p>
    <w:p w:rsidR="007A5A0D" w:rsidRPr="00F447F8" w:rsidRDefault="007A5A0D" w:rsidP="007A5A0D">
      <w:pPr>
        <w:pStyle w:val="ListParagraph"/>
        <w:spacing w:after="0" w:line="240" w:lineRule="auto"/>
        <w:ind w:left="1080"/>
        <w:rPr>
          <w:rFonts w:eastAsia="Times New Roman"/>
          <w:sz w:val="22"/>
          <w:szCs w:val="22"/>
        </w:rPr>
      </w:pPr>
    </w:p>
    <w:p w:rsidR="00F447F8" w:rsidRPr="00F447F8" w:rsidRDefault="00F447F8" w:rsidP="00F447F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Ethics Commitee for Multic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entric Trials Teaching Hospital, Motol V Ovalu, Prague , Czech Republic </w:t>
      </w:r>
    </w:p>
    <w:p w:rsidR="00672ECD" w:rsidRPr="007A5A0D" w:rsidRDefault="00F447F8" w:rsidP="00F447F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4"/>
          <w:szCs w:val="24"/>
        </w:rPr>
      </w:pPr>
      <w:r w:rsidRPr="001C5778">
        <w:rPr>
          <w:rFonts w:eastAsia="Times New Roman"/>
          <w:color w:val="000000"/>
          <w:sz w:val="22"/>
          <w:szCs w:val="22"/>
          <w:lang w:val="en-GB" w:eastAsia="en-GB"/>
        </w:rPr>
        <w:t>Ethics Committ</w:t>
      </w:r>
      <w:r w:rsidRPr="00F447F8">
        <w:rPr>
          <w:rFonts w:eastAsia="Times New Roman"/>
          <w:color w:val="000000"/>
          <w:sz w:val="22"/>
          <w:szCs w:val="22"/>
          <w:lang w:val="en-GB" w:eastAsia="en-GB"/>
        </w:rPr>
        <w:t xml:space="preserve">ee at Rheumatological </w:t>
      </w:r>
      <w:r w:rsidRPr="00672ECD">
        <w:rPr>
          <w:rFonts w:eastAsia="Times New Roman"/>
          <w:color w:val="000000"/>
          <w:sz w:val="24"/>
          <w:szCs w:val="24"/>
          <w:lang w:val="en-GB" w:eastAsia="en-GB"/>
        </w:rPr>
        <w:t>Institute, Na Slupi, Prague,</w:t>
      </w:r>
      <w:r w:rsidRPr="001C5778">
        <w:rPr>
          <w:rFonts w:eastAsia="Times New Roman"/>
          <w:color w:val="000000"/>
          <w:sz w:val="24"/>
          <w:szCs w:val="24"/>
          <w:lang w:val="en-GB" w:eastAsia="en-GB"/>
        </w:rPr>
        <w:t xml:space="preserve"> Czech Republic</w:t>
      </w:r>
    </w:p>
    <w:p w:rsidR="007A5A0D" w:rsidRPr="00672ECD" w:rsidRDefault="007A5A0D" w:rsidP="007A5A0D">
      <w:pPr>
        <w:pStyle w:val="ListParagraph"/>
        <w:spacing w:after="0" w:line="240" w:lineRule="auto"/>
        <w:ind w:left="1080"/>
        <w:rPr>
          <w:rFonts w:eastAsia="Times New Roman"/>
          <w:sz w:val="24"/>
          <w:szCs w:val="24"/>
        </w:rPr>
      </w:pPr>
    </w:p>
    <w:p w:rsidR="007A5A0D" w:rsidRPr="007A5A0D" w:rsidRDefault="00CB1144" w:rsidP="00F447F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/>
          <w:sz w:val="22"/>
          <w:szCs w:val="22"/>
        </w:rPr>
      </w:pPr>
      <w:r w:rsidRPr="007A5A0D">
        <w:rPr>
          <w:rFonts w:eastAsia="Times New Roman"/>
          <w:color w:val="000000"/>
          <w:sz w:val="22"/>
          <w:szCs w:val="22"/>
          <w:lang w:val="en-GB" w:eastAsia="en-GB"/>
        </w:rPr>
        <w:t>Comite de Etica de Riesgo de Fractura, Bogota, Colombia</w:t>
      </w:r>
      <w:r w:rsidR="007A5A0D" w:rsidRPr="007A5A0D">
        <w:rPr>
          <w:rFonts w:eastAsia="Times New Roman"/>
          <w:color w:val="000000"/>
          <w:sz w:val="22"/>
          <w:szCs w:val="22"/>
          <w:lang w:val="en-GB" w:eastAsia="en-GB"/>
        </w:rPr>
        <w:t xml:space="preserve"> </w:t>
      </w:r>
    </w:p>
    <w:p w:rsidR="00E95470" w:rsidRPr="007A5A0D" w:rsidRDefault="00E95470" w:rsidP="007A5A0D">
      <w:pPr>
        <w:spacing w:after="0" w:line="240" w:lineRule="auto"/>
        <w:ind w:left="720"/>
        <w:rPr>
          <w:rStyle w:val="address"/>
          <w:rFonts w:eastAsia="Times New Roman"/>
          <w:sz w:val="22"/>
          <w:szCs w:val="22"/>
        </w:rPr>
      </w:pPr>
    </w:p>
    <w:sectPr w:rsidR="00E95470" w:rsidRPr="007A5A0D" w:rsidSect="00B05515">
      <w:pgSz w:w="12240" w:h="15840"/>
      <w:pgMar w:top="1440" w:right="1170" w:bottom="1440" w:left="81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A02BA"/>
    <w:multiLevelType w:val="hybridMultilevel"/>
    <w:tmpl w:val="65AC0A48"/>
    <w:lvl w:ilvl="0" w:tplc="0FBE43C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21B605A6"/>
    <w:multiLevelType w:val="hybridMultilevel"/>
    <w:tmpl w:val="AA26106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EAB2FE7"/>
    <w:multiLevelType w:val="hybridMultilevel"/>
    <w:tmpl w:val="65AC0A48"/>
    <w:lvl w:ilvl="0" w:tplc="0FBE43C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16619C4"/>
    <w:multiLevelType w:val="hybridMultilevel"/>
    <w:tmpl w:val="666005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BC5627"/>
    <w:rsid w:val="000241EF"/>
    <w:rsid w:val="00082A92"/>
    <w:rsid w:val="00091608"/>
    <w:rsid w:val="000A6898"/>
    <w:rsid w:val="000B2746"/>
    <w:rsid w:val="00114683"/>
    <w:rsid w:val="00127E94"/>
    <w:rsid w:val="00137F92"/>
    <w:rsid w:val="00151603"/>
    <w:rsid w:val="00170912"/>
    <w:rsid w:val="00181C6E"/>
    <w:rsid w:val="001A134D"/>
    <w:rsid w:val="001A7468"/>
    <w:rsid w:val="001C5778"/>
    <w:rsid w:val="001D3871"/>
    <w:rsid w:val="002042FF"/>
    <w:rsid w:val="002050B2"/>
    <w:rsid w:val="002062C6"/>
    <w:rsid w:val="002236F8"/>
    <w:rsid w:val="002437E1"/>
    <w:rsid w:val="002516D7"/>
    <w:rsid w:val="00293642"/>
    <w:rsid w:val="002A1CDA"/>
    <w:rsid w:val="002D1738"/>
    <w:rsid w:val="002E412A"/>
    <w:rsid w:val="00324C1C"/>
    <w:rsid w:val="00343736"/>
    <w:rsid w:val="003441B9"/>
    <w:rsid w:val="003725B1"/>
    <w:rsid w:val="00395AB5"/>
    <w:rsid w:val="003E36D5"/>
    <w:rsid w:val="00400F36"/>
    <w:rsid w:val="00401CE2"/>
    <w:rsid w:val="00413E57"/>
    <w:rsid w:val="00416D22"/>
    <w:rsid w:val="00425FC3"/>
    <w:rsid w:val="00444D6A"/>
    <w:rsid w:val="004501E1"/>
    <w:rsid w:val="00462C24"/>
    <w:rsid w:val="00474F36"/>
    <w:rsid w:val="00484FDC"/>
    <w:rsid w:val="004A30AB"/>
    <w:rsid w:val="004B4ACE"/>
    <w:rsid w:val="004B5805"/>
    <w:rsid w:val="00502C10"/>
    <w:rsid w:val="00544F4C"/>
    <w:rsid w:val="00552C11"/>
    <w:rsid w:val="00575556"/>
    <w:rsid w:val="00585157"/>
    <w:rsid w:val="005C07DF"/>
    <w:rsid w:val="0062623E"/>
    <w:rsid w:val="00646AD4"/>
    <w:rsid w:val="00664B5F"/>
    <w:rsid w:val="00672612"/>
    <w:rsid w:val="00672ECD"/>
    <w:rsid w:val="006763AC"/>
    <w:rsid w:val="006835CC"/>
    <w:rsid w:val="00683A96"/>
    <w:rsid w:val="006D2337"/>
    <w:rsid w:val="006D4897"/>
    <w:rsid w:val="006F5BCF"/>
    <w:rsid w:val="00712633"/>
    <w:rsid w:val="0075013E"/>
    <w:rsid w:val="00751A26"/>
    <w:rsid w:val="0075271A"/>
    <w:rsid w:val="00752CE5"/>
    <w:rsid w:val="00753F85"/>
    <w:rsid w:val="007559C2"/>
    <w:rsid w:val="007743EF"/>
    <w:rsid w:val="00781542"/>
    <w:rsid w:val="00791768"/>
    <w:rsid w:val="007A1C41"/>
    <w:rsid w:val="007A5A0D"/>
    <w:rsid w:val="007A778C"/>
    <w:rsid w:val="007E4391"/>
    <w:rsid w:val="007F2021"/>
    <w:rsid w:val="007F473C"/>
    <w:rsid w:val="007F5C22"/>
    <w:rsid w:val="007F6326"/>
    <w:rsid w:val="00802FD2"/>
    <w:rsid w:val="008237AA"/>
    <w:rsid w:val="00857205"/>
    <w:rsid w:val="0086495E"/>
    <w:rsid w:val="008828FE"/>
    <w:rsid w:val="00886F69"/>
    <w:rsid w:val="00890200"/>
    <w:rsid w:val="008A3059"/>
    <w:rsid w:val="008A60A9"/>
    <w:rsid w:val="008B4D5A"/>
    <w:rsid w:val="008D2E5A"/>
    <w:rsid w:val="008D6C90"/>
    <w:rsid w:val="00900A60"/>
    <w:rsid w:val="00927C03"/>
    <w:rsid w:val="009419EF"/>
    <w:rsid w:val="00941A2E"/>
    <w:rsid w:val="00947E6F"/>
    <w:rsid w:val="0095158D"/>
    <w:rsid w:val="00951A0E"/>
    <w:rsid w:val="0095285B"/>
    <w:rsid w:val="0097349A"/>
    <w:rsid w:val="0099222A"/>
    <w:rsid w:val="009A3C5F"/>
    <w:rsid w:val="009A3D97"/>
    <w:rsid w:val="009B3C66"/>
    <w:rsid w:val="009B5754"/>
    <w:rsid w:val="009D0DEC"/>
    <w:rsid w:val="009D2044"/>
    <w:rsid w:val="009D6F86"/>
    <w:rsid w:val="009E16F5"/>
    <w:rsid w:val="00A22C70"/>
    <w:rsid w:val="00A6350C"/>
    <w:rsid w:val="00A64C83"/>
    <w:rsid w:val="00A8389F"/>
    <w:rsid w:val="00A93845"/>
    <w:rsid w:val="00AA2C0F"/>
    <w:rsid w:val="00AB6FE4"/>
    <w:rsid w:val="00AF470F"/>
    <w:rsid w:val="00AF779E"/>
    <w:rsid w:val="00B05515"/>
    <w:rsid w:val="00B160E1"/>
    <w:rsid w:val="00B1782D"/>
    <w:rsid w:val="00B22064"/>
    <w:rsid w:val="00B225A6"/>
    <w:rsid w:val="00B34010"/>
    <w:rsid w:val="00B36FD0"/>
    <w:rsid w:val="00B44079"/>
    <w:rsid w:val="00B53FDE"/>
    <w:rsid w:val="00B701A4"/>
    <w:rsid w:val="00B711AB"/>
    <w:rsid w:val="00BB006C"/>
    <w:rsid w:val="00BC5627"/>
    <w:rsid w:val="00BE459B"/>
    <w:rsid w:val="00C16468"/>
    <w:rsid w:val="00C24690"/>
    <w:rsid w:val="00C247B3"/>
    <w:rsid w:val="00C41A89"/>
    <w:rsid w:val="00C60A6C"/>
    <w:rsid w:val="00C6468C"/>
    <w:rsid w:val="00C65F36"/>
    <w:rsid w:val="00C838AF"/>
    <w:rsid w:val="00CA60D5"/>
    <w:rsid w:val="00CB1144"/>
    <w:rsid w:val="00CB4B9D"/>
    <w:rsid w:val="00CC2E3A"/>
    <w:rsid w:val="00CC58F8"/>
    <w:rsid w:val="00D1781A"/>
    <w:rsid w:val="00D878EA"/>
    <w:rsid w:val="00DB4747"/>
    <w:rsid w:val="00DF0353"/>
    <w:rsid w:val="00DF72A1"/>
    <w:rsid w:val="00E02297"/>
    <w:rsid w:val="00E06B7F"/>
    <w:rsid w:val="00E14AB5"/>
    <w:rsid w:val="00E2600A"/>
    <w:rsid w:val="00E91A7E"/>
    <w:rsid w:val="00E9303E"/>
    <w:rsid w:val="00E95470"/>
    <w:rsid w:val="00EA24F7"/>
    <w:rsid w:val="00EA3518"/>
    <w:rsid w:val="00EB68D5"/>
    <w:rsid w:val="00EE600B"/>
    <w:rsid w:val="00F11F9B"/>
    <w:rsid w:val="00F253AF"/>
    <w:rsid w:val="00F31F17"/>
    <w:rsid w:val="00F34CCA"/>
    <w:rsid w:val="00F447F8"/>
    <w:rsid w:val="00F75658"/>
    <w:rsid w:val="00F76D61"/>
    <w:rsid w:val="00F97154"/>
    <w:rsid w:val="00FB1099"/>
    <w:rsid w:val="00FD081E"/>
    <w:rsid w:val="00FD1CE9"/>
    <w:rsid w:val="00FF06CB"/>
    <w:rsid w:val="00FF2D2F"/>
    <w:rsid w:val="00FF7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F36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562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rsid w:val="00947E6F"/>
    <w:pPr>
      <w:spacing w:after="0" w:line="240" w:lineRule="auto"/>
    </w:pPr>
    <w:rPr>
      <w:rFonts w:ascii="Times New Roman" w:eastAsia="Batang" w:hAnsi="Times New Roman" w:cs="Times New Roman"/>
      <w:lang w:eastAsia="ko-KR"/>
    </w:rPr>
  </w:style>
  <w:style w:type="character" w:customStyle="1" w:styleId="CommentTextChar">
    <w:name w:val="Comment Text Char"/>
    <w:link w:val="CommentText"/>
    <w:rsid w:val="00947E6F"/>
    <w:rPr>
      <w:rFonts w:ascii="Times New Roman" w:eastAsia="Batang" w:hAnsi="Times New Roman" w:cs="Times New Roman"/>
      <w:lang w:eastAsia="ko-KR"/>
    </w:rPr>
  </w:style>
  <w:style w:type="character" w:styleId="CommentReference">
    <w:name w:val="annotation reference"/>
    <w:uiPriority w:val="99"/>
    <w:semiHidden/>
    <w:unhideWhenUsed/>
    <w:rsid w:val="00401CE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E2"/>
    <w:pPr>
      <w:spacing w:after="200"/>
    </w:pPr>
    <w:rPr>
      <w:rFonts w:ascii="Arial" w:eastAsia="Calibri" w:hAnsi="Arial" w:cs="Arial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401CE2"/>
    <w:rPr>
      <w:rFonts w:ascii="Times New Roman" w:eastAsia="Batang" w:hAnsi="Times New Roman" w:cs="Times New Roman"/>
      <w:b/>
      <w:bCs/>
      <w:lang w:eastAsia="ko-KR"/>
    </w:rPr>
  </w:style>
  <w:style w:type="character" w:styleId="Hyperlink">
    <w:name w:val="Hyperlink"/>
    <w:rsid w:val="00CC2E3A"/>
    <w:rPr>
      <w:color w:val="0000FF"/>
      <w:u w:val="single"/>
    </w:rPr>
  </w:style>
  <w:style w:type="character" w:customStyle="1" w:styleId="address">
    <w:name w:val="address"/>
    <w:basedOn w:val="DefaultParagraphFont"/>
    <w:rsid w:val="007F6326"/>
  </w:style>
  <w:style w:type="paragraph" w:styleId="Revision">
    <w:name w:val="Revision"/>
    <w:hidden/>
    <w:uiPriority w:val="99"/>
    <w:semiHidden/>
    <w:rsid w:val="003441B9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8A30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F36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562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rsid w:val="00947E6F"/>
    <w:pPr>
      <w:spacing w:after="0" w:line="240" w:lineRule="auto"/>
    </w:pPr>
    <w:rPr>
      <w:rFonts w:ascii="Times New Roman" w:eastAsia="Batang" w:hAnsi="Times New Roman" w:cs="Times New Roman"/>
      <w:lang w:eastAsia="ko-KR"/>
    </w:rPr>
  </w:style>
  <w:style w:type="character" w:customStyle="1" w:styleId="CommentTextChar">
    <w:name w:val="Comment Text Char"/>
    <w:link w:val="CommentText"/>
    <w:rsid w:val="00947E6F"/>
    <w:rPr>
      <w:rFonts w:ascii="Times New Roman" w:eastAsia="Batang" w:hAnsi="Times New Roman" w:cs="Times New Roman"/>
      <w:lang w:eastAsia="ko-KR"/>
    </w:rPr>
  </w:style>
  <w:style w:type="character" w:styleId="CommentReference">
    <w:name w:val="annotation reference"/>
    <w:uiPriority w:val="99"/>
    <w:semiHidden/>
    <w:unhideWhenUsed/>
    <w:rsid w:val="00401CE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E2"/>
    <w:pPr>
      <w:spacing w:after="200"/>
    </w:pPr>
    <w:rPr>
      <w:rFonts w:ascii="Arial" w:eastAsia="Calibri" w:hAnsi="Arial" w:cs="Arial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401CE2"/>
    <w:rPr>
      <w:rFonts w:ascii="Times New Roman" w:eastAsia="Batang" w:hAnsi="Times New Roman" w:cs="Times New Roman"/>
      <w:b/>
      <w:bCs/>
      <w:lang w:eastAsia="ko-KR"/>
    </w:rPr>
  </w:style>
  <w:style w:type="character" w:styleId="Hyperlink">
    <w:name w:val="Hyperlink"/>
    <w:rsid w:val="00CC2E3A"/>
    <w:rPr>
      <w:color w:val="0000FF"/>
      <w:u w:val="single"/>
    </w:rPr>
  </w:style>
  <w:style w:type="character" w:customStyle="1" w:styleId="address">
    <w:name w:val="address"/>
    <w:basedOn w:val="DefaultParagraphFont"/>
    <w:rsid w:val="007F6326"/>
  </w:style>
  <w:style w:type="paragraph" w:styleId="Revision">
    <w:name w:val="Revision"/>
    <w:hidden/>
    <w:uiPriority w:val="99"/>
    <w:semiHidden/>
    <w:rsid w:val="003441B9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8A30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9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0AB4D4-0D70-44B0-9C08-2FEF8A13C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6</Words>
  <Characters>590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McChesney</dc:creator>
  <cp:lastModifiedBy>jvillahermosa</cp:lastModifiedBy>
  <cp:revision>3</cp:revision>
  <dcterms:created xsi:type="dcterms:W3CDTF">2014-08-04T08:38:00Z</dcterms:created>
  <dcterms:modified xsi:type="dcterms:W3CDTF">2014-08-04T18:16:00Z</dcterms:modified>
</cp:coreProperties>
</file>